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382"/>
        <w:tblW w:w="7938" w:type="dxa"/>
        <w:tblLook w:val="04A0" w:firstRow="1" w:lastRow="0" w:firstColumn="1" w:lastColumn="0" w:noHBand="0" w:noVBand="1"/>
      </w:tblPr>
      <w:tblGrid>
        <w:gridCol w:w="4253"/>
        <w:gridCol w:w="1807"/>
        <w:gridCol w:w="1878"/>
      </w:tblGrid>
      <w:tr w:rsidR="007F2C87" w:rsidRPr="007F2C87" w14:paraId="20FED1B9" w14:textId="77777777" w:rsidTr="007F2C87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C765D" w14:textId="3FBB32E6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tern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idation of model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35902B" w14:textId="0EFFAECE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del 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8BF46" w14:textId="030202A4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n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</w:tr>
      <w:tr w:rsidR="007F2C87" w:rsidRPr="007F2C87" w14:paraId="0B03769B" w14:textId="77777777" w:rsidTr="007F2C87">
        <w:trPr>
          <w:trHeight w:val="28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07242" w14:textId="54BD2B08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ian OS 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valumab plus EP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35D3" w14:textId="5C3061F1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nths 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9D66A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 months</w:t>
            </w:r>
          </w:p>
        </w:tc>
      </w:tr>
      <w:tr w:rsidR="007F2C87" w:rsidRPr="007F2C87" w14:paraId="089AEFE9" w14:textId="77777777" w:rsidTr="007F2C87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9C079" w14:textId="57DDDBDC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ian PFS 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valumab plus E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9A339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 month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77D34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months</w:t>
            </w:r>
          </w:p>
        </w:tc>
      </w:tr>
      <w:tr w:rsidR="007F2C87" w:rsidRPr="007F2C87" w14:paraId="5841EC81" w14:textId="77777777" w:rsidTr="007F2C87">
        <w:trPr>
          <w:trHeight w:val="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28414" w14:textId="75B79EDF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OS on E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1C338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7 month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E78E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 months</w:t>
            </w:r>
          </w:p>
        </w:tc>
      </w:tr>
      <w:tr w:rsidR="007F2C87" w:rsidRPr="007F2C87" w14:paraId="35BCCB5E" w14:textId="77777777" w:rsidTr="007F2C87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FA5C" w14:textId="39BCA9BC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ian PFS on E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39208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 month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62B6E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 months</w:t>
            </w:r>
          </w:p>
        </w:tc>
      </w:tr>
      <w:tr w:rsidR="007F2C87" w:rsidRPr="007F2C87" w14:paraId="6CC56A14" w14:textId="77777777" w:rsidTr="007F2C87">
        <w:trPr>
          <w:trHeight w:val="4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D295AA" w14:textId="5CD99AB3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12-mon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es 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valumab plus EP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C45D4B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%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33BEB79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%</w:t>
            </w:r>
          </w:p>
        </w:tc>
      </w:tr>
      <w:tr w:rsidR="007F2C87" w:rsidRPr="007F2C87" w14:paraId="5936D62C" w14:textId="77777777" w:rsidTr="007F2C87">
        <w:trPr>
          <w:trHeight w:val="4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837B65" w14:textId="7CBA83E5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12-mon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tes on EP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1D4E5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%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F10AC4" w14:textId="77777777" w:rsidR="007F2C87" w:rsidRPr="007F2C87" w:rsidRDefault="007F2C87" w:rsidP="007F2C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F2C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</w:tbl>
    <w:p w14:paraId="5FDF2169" w14:textId="2243C1C1" w:rsidR="001155C0" w:rsidRPr="00E374AF" w:rsidRDefault="00E374AF">
      <w:pPr>
        <w:rPr>
          <w:rFonts w:ascii="Times New Roman" w:hAnsi="Times New Roman" w:cs="Times New Roman"/>
          <w:b/>
          <w:bCs/>
        </w:rPr>
      </w:pPr>
      <w:r w:rsidRPr="00E374A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="00DF0558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.</w:t>
      </w:r>
      <w:r w:rsidRPr="00E374A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="007F2C87" w:rsidRPr="00E374AF">
        <w:rPr>
          <w:rFonts w:ascii="Times New Roman" w:hAnsi="Times New Roman" w:cs="Times New Roman"/>
          <w:b/>
          <w:bCs/>
        </w:rPr>
        <w:t>. Internal validation of model</w:t>
      </w:r>
    </w:p>
    <w:p w14:paraId="2664B296" w14:textId="1181FEBF" w:rsidR="007F2C87" w:rsidRPr="007F2C87" w:rsidRDefault="00FA6D5E">
      <w:pPr>
        <w:rPr>
          <w:rFonts w:ascii="Times New Roman" w:hAnsi="Times New Roman" w:cs="Times New Roman"/>
        </w:rPr>
      </w:pPr>
      <w:r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>OS</w:t>
      </w:r>
      <w:r w:rsidR="00E374AF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verall survival;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7F2C87" w:rsidRPr="000A19DC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 w:rsidR="007F2C87"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>FS</w:t>
      </w:r>
      <w:r w:rsidR="00E374AF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7F2C87"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ogression-free survival; EP</w:t>
      </w:r>
      <w:r w:rsidR="00E374AF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="007F2C87" w:rsidRPr="000A19DC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latinum–etoposide; </w:t>
      </w:r>
    </w:p>
    <w:sectPr w:rsidR="007F2C87" w:rsidRPr="007F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FFF09" w14:textId="77777777" w:rsidR="00B73007" w:rsidRDefault="00B73007" w:rsidP="007F2C87">
      <w:r>
        <w:separator/>
      </w:r>
    </w:p>
  </w:endnote>
  <w:endnote w:type="continuationSeparator" w:id="0">
    <w:p w14:paraId="059F9255" w14:textId="77777777" w:rsidR="00B73007" w:rsidRDefault="00B73007" w:rsidP="007F2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CE7E31" w14:textId="77777777" w:rsidR="00B73007" w:rsidRDefault="00B73007" w:rsidP="007F2C87">
      <w:r>
        <w:separator/>
      </w:r>
    </w:p>
  </w:footnote>
  <w:footnote w:type="continuationSeparator" w:id="0">
    <w:p w14:paraId="21C2C1EF" w14:textId="77777777" w:rsidR="00B73007" w:rsidRDefault="00B73007" w:rsidP="007F2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D54506-C24A-45BA-AF03-C862F5AD0671}"/>
    <w:docVar w:name="KY_MEDREF_VERSION" w:val="3"/>
  </w:docVars>
  <w:rsids>
    <w:rsidRoot w:val="001155C0"/>
    <w:rsid w:val="001155C0"/>
    <w:rsid w:val="00557BD4"/>
    <w:rsid w:val="007F2C87"/>
    <w:rsid w:val="00B73007"/>
    <w:rsid w:val="00D31F3E"/>
    <w:rsid w:val="00DF0558"/>
    <w:rsid w:val="00E374AF"/>
    <w:rsid w:val="00FA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7E0B2"/>
  <w15:chartTrackingRefBased/>
  <w15:docId w15:val="{A9C2902E-9C10-4EDC-B5C0-15A57C7FC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C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18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2</Characters>
  <Application>Microsoft Office Word</Application>
  <DocSecurity>0</DocSecurity>
  <Lines>6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3</cp:revision>
  <dcterms:created xsi:type="dcterms:W3CDTF">2020-07-28T11:01:00Z</dcterms:created>
  <dcterms:modified xsi:type="dcterms:W3CDTF">2020-07-28T14:29:00Z</dcterms:modified>
</cp:coreProperties>
</file>